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5D4F" w14:textId="5D16E71E" w:rsidR="007D531D" w:rsidRPr="00701EC5" w:rsidRDefault="007D531D" w:rsidP="007D531D">
      <w:pPr>
        <w:jc w:val="both"/>
        <w:rPr>
          <w:b/>
          <w:bCs/>
          <w:sz w:val="20"/>
          <w:szCs w:val="20"/>
        </w:rPr>
      </w:pPr>
      <w:bookmarkStart w:id="0" w:name="_Hlk134798237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1 Table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multiple deprivation-related inequalities in flu vaccine uptake amongst primary school children (age 4-9</w:t>
      </w:r>
      <w:r w:rsidR="00653636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 – sensitivity analysis using the index of multiple deprivation (IMD) as an alternative measure of deprivation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4</w:t>
      </w:r>
      <w:r w:rsidR="00653636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</w:t>
      </w:r>
    </w:p>
    <w:bookmarkEnd w:id="0"/>
    <w:p w14:paraId="5ACF8A53" w14:textId="77777777" w:rsidR="007D531D" w:rsidRPr="00701EC5" w:rsidRDefault="007D531D" w:rsidP="007D531D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7"/>
        <w:gridCol w:w="1021"/>
        <w:gridCol w:w="226"/>
        <w:gridCol w:w="1248"/>
        <w:gridCol w:w="877"/>
        <w:gridCol w:w="370"/>
        <w:gridCol w:w="877"/>
        <w:gridCol w:w="370"/>
      </w:tblGrid>
      <w:tr w:rsidR="007D531D" w:rsidRPr="00701EC5" w14:paraId="79239525" w14:textId="77777777" w:rsidTr="003A410F">
        <w:tc>
          <w:tcPr>
            <w:tcW w:w="2097" w:type="dxa"/>
            <w:tcBorders>
              <w:left w:val="nil"/>
              <w:right w:val="nil"/>
            </w:tcBorders>
          </w:tcPr>
          <w:p w14:paraId="66FA6ED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nil"/>
            </w:tcBorders>
          </w:tcPr>
          <w:p w14:paraId="307AFC0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7D531D" w:rsidRPr="00701EC5" w14:paraId="7500CA38" w14:textId="77777777" w:rsidTr="003A410F"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</w:tcPr>
          <w:p w14:paraId="651DAF4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D9A33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58255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69D4DB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BAB6B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7D531D" w:rsidRPr="00701EC5" w14:paraId="2351A540" w14:textId="77777777" w:rsidTr="003A410F">
        <w:trPr>
          <w:gridAfter w:val="1"/>
          <w:wAfter w:w="370" w:type="dxa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ABFA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Deprivatio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77468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8D89EB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94E1392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531D" w:rsidRPr="00701EC5" w14:paraId="7ADD6E2A" w14:textId="77777777" w:rsidTr="003A410F">
        <w:tc>
          <w:tcPr>
            <w:tcW w:w="2097" w:type="dxa"/>
            <w:tcBorders>
              <w:left w:val="nil"/>
              <w:bottom w:val="nil"/>
              <w:right w:val="nil"/>
            </w:tcBorders>
          </w:tcPr>
          <w:p w14:paraId="0E3D609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63AF609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8" w:type="dxa"/>
            <w:tcBorders>
              <w:left w:val="nil"/>
              <w:bottom w:val="nil"/>
              <w:right w:val="single" w:sz="4" w:space="0" w:color="auto"/>
            </w:tcBorders>
          </w:tcPr>
          <w:p w14:paraId="5A1A461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3D00D9F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64B7D11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4</w:t>
            </w:r>
          </w:p>
        </w:tc>
      </w:tr>
      <w:tr w:rsidR="007D531D" w:rsidRPr="00701EC5" w14:paraId="69CFC2B2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BD8496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4CFE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4,0.57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8C8C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6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C524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1,0.43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DB75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3,0.45]</w:t>
            </w:r>
          </w:p>
        </w:tc>
      </w:tr>
      <w:tr w:rsidR="007D531D" w:rsidRPr="00701EC5" w14:paraId="317E300B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26D200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3501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4532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5EB7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7CD5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</w:tr>
      <w:tr w:rsidR="007D531D" w:rsidRPr="00701EC5" w14:paraId="784F6390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105E5D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0679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7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A3D67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3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66FD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1,0.43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C525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49]</w:t>
            </w:r>
          </w:p>
        </w:tc>
      </w:tr>
      <w:tr w:rsidR="007D531D" w:rsidRPr="00701EC5" w14:paraId="0ED58016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8AB7F9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B0D3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5C6E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C44E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D8DC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</w:tr>
      <w:tr w:rsidR="007D531D" w:rsidRPr="00701EC5" w14:paraId="7F1347FB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F9F8F9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3F47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3,0.67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6289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2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FD48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2,0.55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9880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58]</w:t>
            </w:r>
          </w:p>
        </w:tc>
      </w:tr>
      <w:tr w:rsidR="007D531D" w:rsidRPr="00701EC5" w14:paraId="0C1886B1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1BD5C2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5E4B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42D6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F8CA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2FB1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</w:tr>
      <w:tr w:rsidR="007D531D" w:rsidRPr="00701EC5" w14:paraId="2E90578B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3F3F12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6DEC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E277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3,0.67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C63D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1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EC24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1]</w:t>
            </w:r>
          </w:p>
        </w:tc>
      </w:tr>
      <w:tr w:rsidR="007D531D" w:rsidRPr="00701EC5" w14:paraId="499356DD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27B2DF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0091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AA56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7603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2FFF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</w:tr>
      <w:tr w:rsidR="007D531D" w:rsidRPr="00701EC5" w14:paraId="1344F041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47840D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C48C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1D25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6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0173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2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7AC9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3,0.78]</w:t>
            </w:r>
          </w:p>
        </w:tc>
      </w:tr>
      <w:tr w:rsidR="007D531D" w:rsidRPr="00701EC5" w14:paraId="3F813258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6C1A77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2160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42BA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AFA4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095D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</w:tr>
      <w:tr w:rsidR="007D531D" w:rsidRPr="00701EC5" w14:paraId="4FE9A0A4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A75409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CE7C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5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3C8B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0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7895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7,0.72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BBFC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2,0.77]</w:t>
            </w:r>
          </w:p>
        </w:tc>
      </w:tr>
      <w:tr w:rsidR="007D531D" w:rsidRPr="00701EC5" w14:paraId="79F4CE85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0C4A1D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2D03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B810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21E0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77BC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</w:tr>
      <w:tr w:rsidR="007D531D" w:rsidRPr="00701EC5" w14:paraId="057B2B2C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FA3B1D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B345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90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3CB4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9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9CB7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6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067C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81]</w:t>
            </w:r>
          </w:p>
        </w:tc>
      </w:tr>
      <w:tr w:rsidR="007D531D" w:rsidRPr="00701EC5" w14:paraId="3AD50375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133E89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EA5C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A6A4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B2AD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72AE2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</w:tr>
      <w:tr w:rsidR="007D531D" w:rsidRPr="00701EC5" w14:paraId="6B339478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8F273C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1403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1.00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92F0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3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F2B5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91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D863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3]</w:t>
            </w:r>
          </w:p>
        </w:tc>
      </w:tr>
      <w:tr w:rsidR="007D531D" w:rsidRPr="00701EC5" w14:paraId="042B23C0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4D3B64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4B73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537E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F90D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42062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</w:tr>
      <w:tr w:rsidR="007D531D" w:rsidRPr="00701EC5" w14:paraId="2F41D8B1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06072F8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813E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1.0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E0836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8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DAAE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1.00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271B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7]</w:t>
            </w:r>
          </w:p>
        </w:tc>
      </w:tr>
      <w:tr w:rsidR="007D531D" w:rsidRPr="00701EC5" w14:paraId="4AC8DE30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0C22DC4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8C7A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F952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8CF7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B856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D531D" w:rsidRPr="00701EC5" w14:paraId="0614F7FD" w14:textId="77777777" w:rsidTr="003A410F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0AC5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00B0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12DBD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887C9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1144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D531D" w:rsidRPr="00701EC5" w14:paraId="3461D3BC" w14:textId="77777777" w:rsidTr="003A410F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A5DE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5612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5CA58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467C8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48DD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531D" w:rsidRPr="00701EC5" w14:paraId="4CC6F22C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804B3B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FDE0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4BABB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C872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8C5B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D531D" w:rsidRPr="00701EC5" w14:paraId="277BBC38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07456E6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95F4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8016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B910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6CE7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D531D" w:rsidRPr="00701EC5" w14:paraId="390418D6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0F0760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CC18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97A3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15FF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BB9C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7D531D" w:rsidRPr="00701EC5" w14:paraId="372F7763" w14:textId="77777777" w:rsidTr="003A410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D398D0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423B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4,1.09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B7CD8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7,1.12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1685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CFE2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8]</w:t>
            </w:r>
          </w:p>
        </w:tc>
      </w:tr>
      <w:tr w:rsidR="007D531D" w:rsidRPr="00701EC5" w14:paraId="7FC0E704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3303DA8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35E3EE9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04443C5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48CBC5A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C6953C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7D531D" w:rsidRPr="00701EC5" w14:paraId="0A37FF48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266B74D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36E6DF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3E7E75D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5,1.10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147BF81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2E9B0F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9]</w:t>
            </w:r>
          </w:p>
        </w:tc>
      </w:tr>
      <w:tr w:rsidR="007D531D" w:rsidRPr="00701EC5" w14:paraId="3A2A7498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21491C2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CC9404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1FB3F4A2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55BCA29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0B6A6D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8</w:t>
            </w:r>
          </w:p>
        </w:tc>
      </w:tr>
      <w:tr w:rsidR="007D531D" w:rsidRPr="00701EC5" w14:paraId="232461BB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09C7CEC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5155514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0,1.05]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511D1E7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6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6525874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6BC296E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6,1.21]</w:t>
            </w:r>
          </w:p>
        </w:tc>
      </w:tr>
      <w:tr w:rsidR="007D531D" w:rsidRPr="00701EC5" w14:paraId="679B46C3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45C60AC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5998C8A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55560C9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612D4AC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219B8DC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7D531D" w:rsidRPr="00701EC5" w14:paraId="2BAD7BB7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4AF69283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05F861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3]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1BA87D7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9,1.04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29E23F5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67A4787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8]</w:t>
            </w:r>
          </w:p>
        </w:tc>
      </w:tr>
      <w:tr w:rsidR="007D531D" w:rsidRPr="00701EC5" w14:paraId="73F375CE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396FEE3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161208C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4CE668A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3E4952F0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1DFFA89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4</w:t>
            </w:r>
          </w:p>
        </w:tc>
      </w:tr>
      <w:tr w:rsidR="007D531D" w:rsidRPr="00701EC5" w14:paraId="7295FFCC" w14:textId="77777777" w:rsidTr="003A410F">
        <w:tc>
          <w:tcPr>
            <w:tcW w:w="2097" w:type="dxa"/>
            <w:tcBorders>
              <w:top w:val="nil"/>
              <w:left w:val="nil"/>
              <w:right w:val="nil"/>
            </w:tcBorders>
          </w:tcPr>
          <w:p w14:paraId="5DFB4E9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D026F97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8]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</w:tcPr>
          <w:p w14:paraId="317FB5F2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9]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0B73C05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2A6584A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2,1.16]</w:t>
            </w:r>
          </w:p>
        </w:tc>
      </w:tr>
      <w:tr w:rsidR="007D531D" w:rsidRPr="00701EC5" w14:paraId="64F4AC5C" w14:textId="77777777" w:rsidTr="003A410F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32B1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A2165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01781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127459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654EC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531D" w:rsidRPr="00701EC5" w14:paraId="5E0B6A3F" w14:textId="77777777" w:rsidTr="003A410F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54254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E627D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73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5244F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6651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EECECE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572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08216" w14:textId="77777777" w:rsidR="007D531D" w:rsidRPr="00701EC5" w:rsidRDefault="007D531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3277</w:t>
            </w:r>
          </w:p>
        </w:tc>
      </w:tr>
    </w:tbl>
    <w:p w14:paraId="76F7CE39" w14:textId="77777777" w:rsidR="007D531D" w:rsidRPr="00701EC5" w:rsidRDefault="007D531D" w:rsidP="007D531D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1BAF4AA8" w14:textId="31FB802F" w:rsidR="007D531D" w:rsidRPr="00701EC5" w:rsidRDefault="00A41756" w:rsidP="007D531D">
      <w:pPr>
        <w:rPr>
          <w:sz w:val="20"/>
          <w:szCs w:val="20"/>
        </w:rPr>
      </w:pPr>
      <w:r w:rsidRPr="00A41756">
        <w:rPr>
          <w:sz w:val="20"/>
          <w:szCs w:val="20"/>
        </w:rPr>
        <w:t>D1 – D10: Deprivation deciles 1 - 10</w:t>
      </w:r>
    </w:p>
    <w:p w14:paraId="6A47A587" w14:textId="77777777" w:rsidR="00B82DAF" w:rsidRPr="00723F4F" w:rsidRDefault="00B82DAF" w:rsidP="00723F4F"/>
    <w:sectPr w:rsidR="00B82DAF" w:rsidRPr="00723F4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345C4A"/>
    <w:rsid w:val="00530524"/>
    <w:rsid w:val="00653636"/>
    <w:rsid w:val="006A7A06"/>
    <w:rsid w:val="00723F4F"/>
    <w:rsid w:val="007D531D"/>
    <w:rsid w:val="007E3102"/>
    <w:rsid w:val="008A40E9"/>
    <w:rsid w:val="00A41756"/>
    <w:rsid w:val="00B82DAF"/>
    <w:rsid w:val="00D108E9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2:00Z</dcterms:created>
  <dcterms:modified xsi:type="dcterms:W3CDTF">2023-09-04T15:42:00Z</dcterms:modified>
</cp:coreProperties>
</file>